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6696" w:rsidRDefault="001F03E3" w:rsidP="0091094A">
      <w:pPr>
        <w:spacing w:line="480" w:lineRule="auto"/>
        <w:jc w:val="both"/>
        <w:rPr>
          <w:b/>
        </w:rPr>
      </w:pPr>
      <w:r>
        <w:rPr>
          <w:b/>
        </w:rPr>
        <w:t>Additional file 5</w:t>
      </w:r>
    </w:p>
    <w:p w:rsidR="00D9572C" w:rsidRDefault="005A13BB" w:rsidP="0091094A">
      <w:pPr>
        <w:spacing w:line="480" w:lineRule="auto"/>
        <w:jc w:val="both"/>
        <w:rPr>
          <w:b/>
        </w:rPr>
      </w:pPr>
      <w:bookmarkStart w:id="0" w:name="_GoBack"/>
      <w:bookmarkEnd w:id="0"/>
      <w:r>
        <w:rPr>
          <w:b/>
        </w:rPr>
        <w:t>Supplementary Results</w:t>
      </w:r>
    </w:p>
    <w:p w:rsidR="0091094A" w:rsidRDefault="0091094A" w:rsidP="0091094A">
      <w:pPr>
        <w:spacing w:line="480" w:lineRule="auto"/>
        <w:jc w:val="both"/>
      </w:pPr>
      <w:r>
        <w:rPr>
          <w:b/>
        </w:rPr>
        <w:t>Mutation</w:t>
      </w:r>
      <w:r w:rsidRPr="002A4B68">
        <w:rPr>
          <w:b/>
        </w:rPr>
        <w:t xml:space="preserve"> profiling</w:t>
      </w:r>
      <w:r>
        <w:rPr>
          <w:b/>
        </w:rPr>
        <w:t xml:space="preserve"> </w:t>
      </w:r>
    </w:p>
    <w:p w:rsidR="0091094A" w:rsidRDefault="0091094A" w:rsidP="0091094A">
      <w:pPr>
        <w:spacing w:line="480" w:lineRule="auto"/>
        <w:jc w:val="both"/>
      </w:pPr>
      <w:r>
        <w:t xml:space="preserve">The </w:t>
      </w:r>
      <w:proofErr w:type="spellStart"/>
      <w:r>
        <w:t>Oncoscan</w:t>
      </w:r>
      <w:proofErr w:type="spellEnd"/>
      <w:r>
        <w:t xml:space="preserve"> 2.0 platform includes probes that test for 541 individual mutations in 62 well known cancer genes, with the presence of a mutation indicated by high probe intensity. In the dataset derived from the eight cores from Tumor 1, the maximum normalized probe intensity was 20.5, and the median was 0.22. </w:t>
      </w:r>
      <w:proofErr w:type="spellStart"/>
      <w:r>
        <w:t>Affymetrix</w:t>
      </w:r>
      <w:proofErr w:type="spellEnd"/>
      <w:r>
        <w:t xml:space="preserve"> recommends an intensity of nine as a cut off to select mutations for validation by sequencing. Probes for mutations in </w:t>
      </w:r>
      <w:r w:rsidRPr="00F677F4">
        <w:rPr>
          <w:i/>
        </w:rPr>
        <w:t>BRAF</w:t>
      </w:r>
      <w:r>
        <w:t xml:space="preserve"> (G469E) and </w:t>
      </w:r>
      <w:r w:rsidRPr="00F677F4">
        <w:rPr>
          <w:i/>
        </w:rPr>
        <w:t>NRAS</w:t>
      </w:r>
      <w:r>
        <w:t xml:space="preserve"> (G12S) displayed consistently high intensities in all eight cores, and probes interrogating </w:t>
      </w:r>
      <w:r w:rsidRPr="00F677F4">
        <w:rPr>
          <w:i/>
        </w:rPr>
        <w:t>MSH2</w:t>
      </w:r>
      <w:r>
        <w:t xml:space="preserve"> (R711X) and </w:t>
      </w:r>
      <w:r w:rsidRPr="00F677F4">
        <w:rPr>
          <w:i/>
        </w:rPr>
        <w:t>SMAD4</w:t>
      </w:r>
      <w:r>
        <w:t xml:space="preserve"> (R445X) demonstrated high intensity in DNA from some </w:t>
      </w:r>
      <w:r w:rsidR="00D9572C">
        <w:t>regions but not others (Supplementary Figure S</w:t>
      </w:r>
      <w:r w:rsidR="005D1CEA">
        <w:t>3</w:t>
      </w:r>
      <w:r>
        <w:t xml:space="preserve">A). We attempted to validate these mutations using standard capillary sequencing (examples shown in </w:t>
      </w:r>
      <w:r w:rsidR="00D9572C">
        <w:t>Supplementary Figure S</w:t>
      </w:r>
      <w:r w:rsidR="005D1CEA">
        <w:t>3</w:t>
      </w:r>
      <w:r>
        <w:t xml:space="preserve">B). The NRAS and BRAF mutations were found in all regions of Tumor 1, as well as in DNA from an independent fresh frozen tumor fragment, but not in DNA from the patient’s blood. The </w:t>
      </w:r>
      <w:r w:rsidRPr="00F677F4">
        <w:rPr>
          <w:i/>
        </w:rPr>
        <w:t>MSH2</w:t>
      </w:r>
      <w:r>
        <w:t xml:space="preserve"> and </w:t>
      </w:r>
      <w:r w:rsidRPr="00F677F4">
        <w:rPr>
          <w:i/>
        </w:rPr>
        <w:t>SMAD4</w:t>
      </w:r>
      <w:r>
        <w:t xml:space="preserve"> mutations could not be identified in the DNA from any region of Tumor 1.</w:t>
      </w:r>
    </w:p>
    <w:p w:rsidR="0091094A" w:rsidRDefault="0091094A" w:rsidP="0091094A">
      <w:pPr>
        <w:spacing w:line="480" w:lineRule="auto"/>
        <w:jc w:val="both"/>
      </w:pPr>
    </w:p>
    <w:p w:rsidR="0091094A" w:rsidRDefault="00D9572C" w:rsidP="0091094A">
      <w:pPr>
        <w:spacing w:line="480" w:lineRule="auto"/>
        <w:jc w:val="both"/>
      </w:pPr>
      <w:r>
        <w:t>As capillary sequencing can</w:t>
      </w:r>
      <w:r w:rsidR="0091094A">
        <w:t>not detect mutations present at low frequency in DNA, we used a next-generation sequencing approach to attempt to validate the heterogeneous presence of sequence mutations in cancer genes. T</w:t>
      </w:r>
      <w:r w:rsidR="0091094A" w:rsidRPr="002A4B68">
        <w:t xml:space="preserve">he Ion </w:t>
      </w:r>
      <w:proofErr w:type="spellStart"/>
      <w:r w:rsidR="0091094A" w:rsidRPr="002A4B68">
        <w:t>Ampliseq</w:t>
      </w:r>
      <w:proofErr w:type="spellEnd"/>
      <w:r w:rsidR="0091094A" w:rsidRPr="002A4B68">
        <w:t xml:space="preserve"> Cancer </w:t>
      </w:r>
      <w:r w:rsidR="0091094A">
        <w:t xml:space="preserve">Panel (Invitrogen) covers 46 oncogenes and tumor suppressors, the majority of which were also present on the </w:t>
      </w:r>
      <w:proofErr w:type="spellStart"/>
      <w:r w:rsidR="0091094A">
        <w:t>Oncoscan</w:t>
      </w:r>
      <w:proofErr w:type="spellEnd"/>
      <w:r w:rsidR="0091094A">
        <w:t xml:space="preserve"> platform</w:t>
      </w:r>
      <w:r w:rsidR="0091094A" w:rsidRPr="002A4B68">
        <w:t xml:space="preserve">. </w:t>
      </w:r>
      <w:r w:rsidR="0091094A">
        <w:t>Five of the eight</w:t>
      </w:r>
      <w:r w:rsidR="0091094A" w:rsidRPr="002A4B68">
        <w:t xml:space="preserve"> DNA samples</w:t>
      </w:r>
      <w:r w:rsidR="0091094A">
        <w:t xml:space="preserve"> from</w:t>
      </w:r>
      <w:r w:rsidR="0091094A" w:rsidRPr="002A4B68">
        <w:t xml:space="preserve"> Tumor 1 </w:t>
      </w:r>
      <w:r w:rsidR="0091094A">
        <w:t xml:space="preserve">previously </w:t>
      </w:r>
      <w:proofErr w:type="spellStart"/>
      <w:r w:rsidR="0091094A">
        <w:t>analysed</w:t>
      </w:r>
      <w:proofErr w:type="spellEnd"/>
      <w:r w:rsidR="0091094A">
        <w:t xml:space="preserve"> using the </w:t>
      </w:r>
      <w:proofErr w:type="spellStart"/>
      <w:r w:rsidR="0091094A">
        <w:t>Oncoscan</w:t>
      </w:r>
      <w:proofErr w:type="spellEnd"/>
      <w:r w:rsidR="0091094A">
        <w:t xml:space="preserve"> platform </w:t>
      </w:r>
      <w:r w:rsidR="0091094A" w:rsidRPr="002A4B68">
        <w:t>were sequenced, as were multiple regions of tumors from two other patients</w:t>
      </w:r>
      <w:r w:rsidR="0091094A">
        <w:t xml:space="preserve"> (Tumors 2 and 3)</w:t>
      </w:r>
      <w:r w:rsidR="0091094A" w:rsidRPr="002A4B68">
        <w:t xml:space="preserve">. H&amp;E stains </w:t>
      </w:r>
      <w:r w:rsidR="0091094A">
        <w:t xml:space="preserve">for these additional tumors </w:t>
      </w:r>
      <w:r w:rsidR="0091094A" w:rsidRPr="002A4B68">
        <w:t xml:space="preserve">are shown in </w:t>
      </w:r>
      <w:r w:rsidR="006B60A0">
        <w:t>Supplementary Figure</w:t>
      </w:r>
      <w:r>
        <w:t xml:space="preserve"> S</w:t>
      </w:r>
      <w:r w:rsidR="005D1CEA">
        <w:t>4</w:t>
      </w:r>
      <w:r w:rsidR="0091094A" w:rsidRPr="002A4B68">
        <w:t xml:space="preserve">, and full results tables </w:t>
      </w:r>
      <w:r w:rsidR="0091094A">
        <w:t xml:space="preserve">from the variant analysis </w:t>
      </w:r>
      <w:r w:rsidR="0091094A" w:rsidRPr="002A4B68">
        <w:t xml:space="preserve">are available </w:t>
      </w:r>
      <w:r w:rsidR="0091094A">
        <w:t>in</w:t>
      </w:r>
      <w:r w:rsidR="0091094A" w:rsidRPr="002A4B68">
        <w:t xml:space="preserve"> </w:t>
      </w:r>
      <w:r w:rsidR="0091094A" w:rsidRPr="00012BE8">
        <w:lastRenderedPageBreak/>
        <w:t xml:space="preserve">Supplementary Table </w:t>
      </w:r>
      <w:r w:rsidR="005A13BB">
        <w:t>S</w:t>
      </w:r>
      <w:r w:rsidR="0091094A" w:rsidRPr="00012BE8">
        <w:t>1</w:t>
      </w:r>
      <w:r w:rsidR="0091094A" w:rsidRPr="002A4B68">
        <w:t xml:space="preserve">. </w:t>
      </w:r>
      <w:r w:rsidR="0091094A">
        <w:t xml:space="preserve">The </w:t>
      </w:r>
      <w:proofErr w:type="spellStart"/>
      <w:r w:rsidR="0091094A">
        <w:t>Ampliseq</w:t>
      </w:r>
      <w:proofErr w:type="spellEnd"/>
      <w:r w:rsidR="0091094A">
        <w:t xml:space="preserve"> results confirmed the presence of </w:t>
      </w:r>
      <w:r w:rsidR="0091094A" w:rsidRPr="00F677F4">
        <w:rPr>
          <w:i/>
        </w:rPr>
        <w:t>BRAF</w:t>
      </w:r>
      <w:r w:rsidR="0091094A">
        <w:t xml:space="preserve"> (G469E) and </w:t>
      </w:r>
      <w:r w:rsidR="0091094A" w:rsidRPr="00F677F4">
        <w:rPr>
          <w:i/>
        </w:rPr>
        <w:t>NRAS</w:t>
      </w:r>
      <w:r w:rsidR="0091094A">
        <w:t xml:space="preserve"> (G12S) mutations in all regions of Tumor 1, and also identified a mutation in </w:t>
      </w:r>
      <w:r w:rsidR="0091094A">
        <w:rPr>
          <w:i/>
        </w:rPr>
        <w:t>TP53</w:t>
      </w:r>
      <w:r w:rsidR="0091094A">
        <w:t xml:space="preserve"> (S127F) in all regions. All regions of Tumor 2 were identified as containing a mutation in </w:t>
      </w:r>
      <w:r w:rsidR="0091094A" w:rsidRPr="00F677F4">
        <w:rPr>
          <w:i/>
        </w:rPr>
        <w:t>ATM</w:t>
      </w:r>
      <w:r w:rsidR="0091094A">
        <w:t xml:space="preserve"> predicted to effect protein function, as well as an activating mutation in </w:t>
      </w:r>
      <w:r w:rsidR="0091094A" w:rsidRPr="00F677F4">
        <w:rPr>
          <w:i/>
        </w:rPr>
        <w:t>NRAS</w:t>
      </w:r>
      <w:r w:rsidR="0091094A">
        <w:t xml:space="preserve"> (Q61R). All regions of Tumor 3 contained a </w:t>
      </w:r>
      <w:r w:rsidR="0091094A">
        <w:rPr>
          <w:i/>
        </w:rPr>
        <w:t xml:space="preserve">BRAF </w:t>
      </w:r>
      <w:r w:rsidR="0091094A">
        <w:t>V600K mutation.</w:t>
      </w:r>
    </w:p>
    <w:p w:rsidR="0091094A" w:rsidRDefault="0091094A" w:rsidP="0091094A">
      <w:pPr>
        <w:spacing w:line="480" w:lineRule="auto"/>
        <w:jc w:val="both"/>
      </w:pPr>
    </w:p>
    <w:p w:rsidR="0091094A" w:rsidRDefault="0091094A" w:rsidP="0091094A">
      <w:pPr>
        <w:spacing w:line="480" w:lineRule="auto"/>
        <w:jc w:val="both"/>
        <w:rPr>
          <w:highlight w:val="yellow"/>
        </w:rPr>
      </w:pPr>
      <w:r w:rsidRPr="006E12FC">
        <w:rPr>
          <w:i/>
        </w:rPr>
        <w:t>MSH2</w:t>
      </w:r>
      <w:r w:rsidRPr="006E12FC">
        <w:t xml:space="preserve"> was not covered by the </w:t>
      </w:r>
      <w:proofErr w:type="spellStart"/>
      <w:r w:rsidRPr="006E12FC">
        <w:t>Ampliseq</w:t>
      </w:r>
      <w:proofErr w:type="spellEnd"/>
      <w:r w:rsidRPr="006E12FC">
        <w:t xml:space="preserve"> panel. </w:t>
      </w:r>
      <w:r w:rsidRPr="006E12FC">
        <w:rPr>
          <w:i/>
        </w:rPr>
        <w:t>SMAD4</w:t>
      </w:r>
      <w:r w:rsidRPr="006E12FC">
        <w:t xml:space="preserve"> was included; however the R445X mutation was not identified in any regions of Tumor 1. The </w:t>
      </w:r>
      <w:proofErr w:type="spellStart"/>
      <w:r w:rsidRPr="006E12FC">
        <w:t>Ampliseq</w:t>
      </w:r>
      <w:proofErr w:type="spellEnd"/>
      <w:r w:rsidRPr="006E12FC">
        <w:t xml:space="preserve"> panel identified several variants in each tumor that appeared to be present in some regions but not others. All of these variants were present at low frequency variants (between 3-25% of reads) and were sequenced at low relative coverage. </w:t>
      </w:r>
      <w:r w:rsidRPr="004A3242">
        <w:t xml:space="preserve">Four different FGFR3 variants were </w:t>
      </w:r>
      <w:r>
        <w:t>detected in the three cores of T</w:t>
      </w:r>
      <w:r w:rsidRPr="004A3242">
        <w:t xml:space="preserve">umor 2 (2 variants in Core 1, 1 variant in Cores 2 and 3). All FGFR3 variants were either C&gt;T or G&gt;A changes, and none were found in more than one core. </w:t>
      </w:r>
      <w:r>
        <w:t>T</w:t>
      </w:r>
      <w:r w:rsidRPr="004A3242">
        <w:t>ransitional C:G&gt;T:A artifacts can be generated from uracil lesions in FFPE DNA as a res</w:t>
      </w:r>
      <w:r>
        <w:t xml:space="preserve">ult of cytosine deamination </w:t>
      </w:r>
      <w:r w:rsidR="00921C9D">
        <w:fldChar w:fldCharType="begin"/>
      </w:r>
      <w:r w:rsidR="00D9572C">
        <w:instrText xml:space="preserve"> ADDIN EN.CITE &lt;EndNote&gt;&lt;Cite&gt;&lt;Author&gt;Do&lt;/Author&gt;&lt;Year&gt;2012&lt;/Year&gt;&lt;RecNum&gt;1024&lt;/RecNum&gt;&lt;DisplayText&gt;(Do and Dobrovic 2012)&lt;/DisplayText&gt;&lt;record&gt;&lt;rec-number&gt;1024&lt;/rec-number&gt;&lt;foreign-keys&gt;&lt;key app="EN" db-id="rxfawd2e9ass2dexx01ppaw5arevdttfvd9d"&gt;1024&lt;/key&gt;&lt;/foreign-keys&gt;&lt;ref-type name="Journal Article"&gt;17&lt;/ref-type&gt;&lt;contributors&gt;&lt;authors&gt;&lt;author&gt;Do, H.&lt;/author&gt;&lt;author&gt;Dobrovic, A.&lt;/author&gt;&lt;/authors&gt;&lt;/contributors&gt;&lt;auth-address&gt;Molecular Pathology Research and Development Laboratory, Department of Pathology, Peter MacCallum Cancer Centre, Melbourne, Victoria, Australia. hongdo.do@petermac.org&lt;/auth-address&gt;&lt;titles&gt;&lt;title&gt;Dramatic reduction of sequence artefacts from DNA isolated from formalin-fixed cancer biopsies by treatment with uracil- DNA glycosylase&lt;/title&gt;&lt;secondary-title&gt;Oncotarget&lt;/secondary-title&gt;&lt;/titles&gt;&lt;periodical&gt;&lt;full-title&gt;Oncotarget&lt;/full-title&gt;&lt;/periodical&gt;&lt;pages&gt;546-58&lt;/pages&gt;&lt;volume&gt;3&lt;/volume&gt;&lt;number&gt;5&lt;/number&gt;&lt;edition&gt;2012/05/31&lt;/edition&gt;&lt;dates&gt;&lt;year&gt;2012&lt;/year&gt;&lt;pub-dates&gt;&lt;date&gt;May&lt;/date&gt;&lt;/pub-dates&gt;&lt;/dates&gt;&lt;isbn&gt;1949-2553 (Electronic)&amp;#xD;1949-2553 (Linking)&lt;/isbn&gt;&lt;accession-num&gt;22643842&lt;/accession-num&gt;&lt;urls&gt;&lt;related-urls&gt;&lt;url&gt;http://www.ncbi.nlm.nih.gov/entrez/query.fcgi?cmd=Retrieve&amp;amp;db=PubMed&amp;amp;dopt=Citation&amp;amp;list_uids=22643842&lt;/url&gt;&lt;/related-urls&gt;&lt;/urls&gt;&lt;custom2&gt;3388184&lt;/custom2&gt;&lt;electronic-resource-num&gt;503 [pii]&lt;/electronic-resource-num&gt;&lt;language&gt;eng&lt;/language&gt;&lt;/record&gt;&lt;/Cite&gt;&lt;/EndNote&gt;</w:instrText>
      </w:r>
      <w:r w:rsidR="00921C9D">
        <w:fldChar w:fldCharType="separate"/>
      </w:r>
      <w:r w:rsidR="00D9572C">
        <w:rPr>
          <w:noProof/>
        </w:rPr>
        <w:t>(Do and Dobrovic 2012)</w:t>
      </w:r>
      <w:r w:rsidR="00921C9D">
        <w:fldChar w:fldCharType="end"/>
      </w:r>
      <w:r>
        <w:t>. Therefore DNA from</w:t>
      </w:r>
      <w:r w:rsidRPr="004A3242">
        <w:t xml:space="preserve"> each core was tested using high resolution melting before and after uracil-DNA </w:t>
      </w:r>
      <w:proofErr w:type="spellStart"/>
      <w:r w:rsidRPr="004A3242">
        <w:t>g</w:t>
      </w:r>
      <w:r>
        <w:t>lycosylase</w:t>
      </w:r>
      <w:proofErr w:type="spellEnd"/>
      <w:r>
        <w:t xml:space="preserve"> (UDG) treatment, as t</w:t>
      </w:r>
      <w:r w:rsidRPr="004A3242">
        <w:t>he treatment of FFPE DNA with UDG specifically reduces C:G&gt;T:A artefacts arising from uracil lesions.</w:t>
      </w:r>
      <w:r w:rsidRPr="006E12FC">
        <w:t xml:space="preserve"> Based on the elimination of the melting temperature shift by UDG treatment, these variants appeared to formalin fixed</w:t>
      </w:r>
      <w:r w:rsidRPr="006E12FC">
        <w:rPr>
          <w:color w:val="FF0000"/>
        </w:rPr>
        <w:t xml:space="preserve"> </w:t>
      </w:r>
      <w:r w:rsidR="00D9572C">
        <w:t>tissue artifacts (Supplementary Figure S</w:t>
      </w:r>
      <w:r w:rsidR="005D1CEA">
        <w:t>3</w:t>
      </w:r>
      <w:r w:rsidRPr="006E12FC">
        <w:t xml:space="preserve">C). </w:t>
      </w:r>
      <w:r w:rsidRPr="00360AD5">
        <w:t xml:space="preserve">A PIK3CA E549D mutation </w:t>
      </w:r>
      <w:r>
        <w:t xml:space="preserve">apparently </w:t>
      </w:r>
      <w:r w:rsidRPr="00360AD5">
        <w:t>detecte</w:t>
      </w:r>
      <w:r>
        <w:t>d at a low frequency (4%) in</w:t>
      </w:r>
      <w:r w:rsidRPr="00360AD5">
        <w:t xml:space="preserve"> Core 2 of </w:t>
      </w:r>
      <w:r>
        <w:t>Tumor</w:t>
      </w:r>
      <w:r w:rsidRPr="00360AD5">
        <w:t xml:space="preserve"> 2</w:t>
      </w:r>
      <w:r>
        <w:t xml:space="preserve"> was </w:t>
      </w:r>
      <w:proofErr w:type="spellStart"/>
      <w:r w:rsidRPr="00360AD5">
        <w:t>analysed</w:t>
      </w:r>
      <w:proofErr w:type="spellEnd"/>
      <w:r w:rsidRPr="00360AD5">
        <w:t xml:space="preserve"> by limited copy number (LCN)-HRM</w:t>
      </w:r>
      <w:r>
        <w:t xml:space="preserve"> </w:t>
      </w:r>
      <w:r w:rsidR="00921C9D">
        <w:fldChar w:fldCharType="begin">
          <w:fldData xml:space="preserve">PEVuZE5vdGU+PENpdGU+PEF1dGhvcj5EbzwvQXV0aG9yPjxZZWFyPjIwMDk8L1llYXI+PFJlY051
bT4xMDM2PC9SZWNOdW0+PERpc3BsYXlUZXh0PihEbyBhbmQgRG9icm92aWMgMjAwOSk8L0Rpc3Bs
YXlUZXh0PjxyZWNvcmQ+PHJlYy1udW1iZXI+MTAzNjwvcmVjLW51bWJlcj48Zm9yZWlnbi1rZXlz
PjxrZXkgYXBwPSJFTiIgZGItaWQ9InJ4ZmF3ZDJlOWFzczJkZXh4MDFwcGF3NWFyZXZkdHRmdmQ5
ZCI+MTAzNjwva2V5PjwvZm9yZWlnbi1rZXlzPjxyZWYtdHlwZSBuYW1lPSJKb3VybmFsIEFydGlj
bGUiPjE3PC9yZWYtdHlwZT48Y29udHJpYnV0b3JzPjxhdXRob3JzPjxhdXRob3I+RG8sIEguPC9h
dXRob3I+PGF1dGhvcj5Eb2Jyb3ZpYywgQS48L2F1dGhvcj48L2F1dGhvcnM+PC9jb250cmlidXRv
cnM+PGF1dGgtYWRkcmVzcz5EZXBhcnRtZW50IG9mIFBhdGhvbG9neSwgVW5pdmVyc2l0eSBvZiBN
ZWxib3VybmUsIFBhcmt2aWxsZSwgVmljdG9yaWEsIDMwMTAsIEF1c3RyYWxpYS4gaG9uZ2RvLmRv
QHBldGVybWFjLm9yZzwvYXV0aC1hZGRyZXNzPjx0aXRsZXM+PHRpdGxlPkxpbWl0ZWQgY29weSBu
dW1iZXItaGlnaCByZXNvbHV0aW9uIG1lbHRpbmcgKExDTi1IUk0pIGVuYWJsZXMgdGhlIGRldGVj
dGlvbiBhbmQgaWRlbnRpZmljYXRpb24gYnkgc2VxdWVuY2luZyBvZiBsb3cgbGV2ZWwgbXV0YXRp
b25zIGluIGNhbmNlciBiaW9wc2llczwvdGl0bGU+PHNlY29uZGFyeS10aXRsZT5Nb2wgQ2FuY2Vy
PC9zZWNvbmRhcnktdGl0bGU+PC90aXRsZXM+PHBlcmlvZGljYWw+PGZ1bGwtdGl0bGU+TW9sIENh
bmNlcjwvZnVsbC10aXRsZT48L3BlcmlvZGljYWw+PHBhZ2VzPjgyPC9wYWdlcz48dm9sdW1lPjg8
L3ZvbHVtZT48ZWRpdGlvbj4yMDA5LzEwLzA5PC9lZGl0aW9uPjxrZXl3b3Jkcz48a2V5d29yZD5B
cnRpZmFjdHM8L2tleXdvcmQ+PGtleXdvcmQ+QmFzZSBTZXF1ZW5jZTwva2V5d29yZD48a2V5d29y
ZD5CaW9wc3k8L2tleXdvcmQ+PGtleXdvcmQ+Q2VsbCBMaW5lLCBUdW1vcjwva2V5d29yZD48a2V5
d29yZD5ETkEgTXV0YXRpb25hbCBBbmFseXNpczwva2V5d29yZD48a2V5d29yZD5ETkEtRGlyZWN0
ZWQgRE5BIFBvbHltZXJhc2UvbWV0YWJvbGlzbTwva2V5d29yZD48a2V5d29yZD5Gb3JtYWxkZWh5
ZGU8L2tleXdvcmQ+PGtleXdvcmQ+R2VuZSBEb3NhZ2UvKmdlbmV0aWNzPC9rZXl3b3JkPjxrZXl3
b3JkPkh1bWFuczwva2V5d29yZD48a2V5d29yZD5Nb2xlY3VsYXIgU2VxdWVuY2UgRGF0YTwva2V5
d29yZD48a2V5d29yZD5NdXRhdGlvbi8qZ2VuZXRpY3M8L2tleXdvcmQ+PGtleXdvcmQ+TmVvcGxh
c21zLypnZW5ldGljcy8qcGF0aG9sb2d5PC9rZXl3b3JkPjxrZXl3b3JkPk51Y2xlaWMgQWNpZCBE
ZW5hdHVyYXRpb24vKmdlbmV0aWNzPC9rZXl3b3JkPjxrZXl3b3JkPlBhcmFmZmluIEVtYmVkZGlu
Zzwva2V5d29yZD48a2V5d29yZD5Qb2x5bWVyYXNlIENoYWluIFJlYWN0aW9uPC9rZXl3b3JkPjxr
ZXl3b3JkPlByb3RvLU9uY29nZW5lIFByb3RlaW5zL2dlbmV0aWNzPC9rZXl3b3JkPjxrZXl3b3Jk
PlNlcXVlbmNlIEFuYWx5c2lzLCBETkEvKm1ldGhvZHM8L2tleXdvcmQ+PGtleXdvcmQ+VGlzc3Vl
IEZpeGF0aW9uPC9rZXl3b3JkPjxrZXl3b3JkPnJhcyBQcm90ZWlucy9nZW5ldGljczwva2V5d29y
ZD48L2tleXdvcmRzPjxkYXRlcz48eWVhcj4yMDA5PC95ZWFyPjwvZGF0ZXM+PGlzYm4+MTQ3Ni00
NTk4IChFbGVjdHJvbmljKSYjeEQ7MTQ3Ni00NTk4IChMaW5raW5nKTwvaXNibj48YWNjZXNzaW9u
LW51bT4xOTgxMTY2MjwvYWNjZXNzaW9uLW51bT48dXJscz48cmVsYXRlZC11cmxzPjx1cmw+aHR0
cDovL3d3dy5uY2JpLm5sbS5uaWguZ292L2VudHJlei9xdWVyeS5mY2dpP2NtZD1SZXRyaWV2ZSZh
bXA7ZGI9UHViTWVkJmFtcDtkb3B0PUNpdGF0aW9uJmFtcDtsaXN0X3VpZHM9MTk4MTE2NjI8L3Vy
bD48L3JlbGF0ZWQtdXJscz48L3VybHM+PGN1c3RvbTI+Mjc2NjM3MDwvY3VzdG9tMj48ZWxlY3Ry
b25pYy1yZXNvdXJjZS1udW0+MTQ3Ni00NTk4LTgtODIgW3BpaV0mI3hEOzEwLjExODYvMTQ3Ni00
NTk4LTgtODI8L2VsZWN0cm9uaWMtcmVzb3VyY2UtbnVtPjxsYW5ndWFnZT5lbmc8L2xhbmd1YWdl
PjwvcmVjb3JkPjwvQ2l0ZT48L0VuZE5vdGU+
</w:fldData>
        </w:fldChar>
      </w:r>
      <w:r w:rsidR="00D9572C">
        <w:instrText xml:space="preserve"> ADDIN EN.CITE </w:instrText>
      </w:r>
      <w:r w:rsidR="00921C9D">
        <w:fldChar w:fldCharType="begin">
          <w:fldData xml:space="preserve">PEVuZE5vdGU+PENpdGU+PEF1dGhvcj5EbzwvQXV0aG9yPjxZZWFyPjIwMDk8L1llYXI+PFJlY051
bT4xMDM2PC9SZWNOdW0+PERpc3BsYXlUZXh0PihEbyBhbmQgRG9icm92aWMgMjAwOSk8L0Rpc3Bs
YXlUZXh0PjxyZWNvcmQ+PHJlYy1udW1iZXI+MTAzNjwvcmVjLW51bWJlcj48Zm9yZWlnbi1rZXlz
PjxrZXkgYXBwPSJFTiIgZGItaWQ9InJ4ZmF3ZDJlOWFzczJkZXh4MDFwcGF3NWFyZXZkdHRmdmQ5
ZCI+MTAzNjwva2V5PjwvZm9yZWlnbi1rZXlzPjxyZWYtdHlwZSBuYW1lPSJKb3VybmFsIEFydGlj
bGUiPjE3PC9yZWYtdHlwZT48Y29udHJpYnV0b3JzPjxhdXRob3JzPjxhdXRob3I+RG8sIEguPC9h
dXRob3I+PGF1dGhvcj5Eb2Jyb3ZpYywgQS48L2F1dGhvcj48L2F1dGhvcnM+PC9jb250cmlidXRv
cnM+PGF1dGgtYWRkcmVzcz5EZXBhcnRtZW50IG9mIFBhdGhvbG9neSwgVW5pdmVyc2l0eSBvZiBN
ZWxib3VybmUsIFBhcmt2aWxsZSwgVmljdG9yaWEsIDMwMTAsIEF1c3RyYWxpYS4gaG9uZ2RvLmRv
QHBldGVybWFjLm9yZzwvYXV0aC1hZGRyZXNzPjx0aXRsZXM+PHRpdGxlPkxpbWl0ZWQgY29weSBu
dW1iZXItaGlnaCByZXNvbHV0aW9uIG1lbHRpbmcgKExDTi1IUk0pIGVuYWJsZXMgdGhlIGRldGVj
dGlvbiBhbmQgaWRlbnRpZmljYXRpb24gYnkgc2VxdWVuY2luZyBvZiBsb3cgbGV2ZWwgbXV0YXRp
b25zIGluIGNhbmNlciBiaW9wc2llczwvdGl0bGU+PHNlY29uZGFyeS10aXRsZT5Nb2wgQ2FuY2Vy
PC9zZWNvbmRhcnktdGl0bGU+PC90aXRsZXM+PHBlcmlvZGljYWw+PGZ1bGwtdGl0bGU+TW9sIENh
bmNlcjwvZnVsbC10aXRsZT48L3BlcmlvZGljYWw+PHBhZ2VzPjgyPC9wYWdlcz48dm9sdW1lPjg8
L3ZvbHVtZT48ZWRpdGlvbj4yMDA5LzEwLzA5PC9lZGl0aW9uPjxrZXl3b3Jkcz48a2V5d29yZD5B
cnRpZmFjdHM8L2tleXdvcmQ+PGtleXdvcmQ+QmFzZSBTZXF1ZW5jZTwva2V5d29yZD48a2V5d29y
ZD5CaW9wc3k8L2tleXdvcmQ+PGtleXdvcmQ+Q2VsbCBMaW5lLCBUdW1vcjwva2V5d29yZD48a2V5
d29yZD5ETkEgTXV0YXRpb25hbCBBbmFseXNpczwva2V5d29yZD48a2V5d29yZD5ETkEtRGlyZWN0
ZWQgRE5BIFBvbHltZXJhc2UvbWV0YWJvbGlzbTwva2V5d29yZD48a2V5d29yZD5Gb3JtYWxkZWh5
ZGU8L2tleXdvcmQ+PGtleXdvcmQ+R2VuZSBEb3NhZ2UvKmdlbmV0aWNzPC9rZXl3b3JkPjxrZXl3
b3JkPkh1bWFuczwva2V5d29yZD48a2V5d29yZD5Nb2xlY3VsYXIgU2VxdWVuY2UgRGF0YTwva2V5
d29yZD48a2V5d29yZD5NdXRhdGlvbi8qZ2VuZXRpY3M8L2tleXdvcmQ+PGtleXdvcmQ+TmVvcGxh
c21zLypnZW5ldGljcy8qcGF0aG9sb2d5PC9rZXl3b3JkPjxrZXl3b3JkPk51Y2xlaWMgQWNpZCBE
ZW5hdHVyYXRpb24vKmdlbmV0aWNzPC9rZXl3b3JkPjxrZXl3b3JkPlBhcmFmZmluIEVtYmVkZGlu
Zzwva2V5d29yZD48a2V5d29yZD5Qb2x5bWVyYXNlIENoYWluIFJlYWN0aW9uPC9rZXl3b3JkPjxr
ZXl3b3JkPlByb3RvLU9uY29nZW5lIFByb3RlaW5zL2dlbmV0aWNzPC9rZXl3b3JkPjxrZXl3b3Jk
PlNlcXVlbmNlIEFuYWx5c2lzLCBETkEvKm1ldGhvZHM8L2tleXdvcmQ+PGtleXdvcmQ+VGlzc3Vl
IEZpeGF0aW9uPC9rZXl3b3JkPjxrZXl3b3JkPnJhcyBQcm90ZWlucy9nZW5ldGljczwva2V5d29y
ZD48L2tleXdvcmRzPjxkYXRlcz48eWVhcj4yMDA5PC95ZWFyPjwvZGF0ZXM+PGlzYm4+MTQ3Ni00
NTk4IChFbGVjdHJvbmljKSYjeEQ7MTQ3Ni00NTk4IChMaW5raW5nKTwvaXNibj48YWNjZXNzaW9u
LW51bT4xOTgxMTY2MjwvYWNjZXNzaW9uLW51bT48dXJscz48cmVsYXRlZC11cmxzPjx1cmw+aHR0
cDovL3d3dy5uY2JpLm5sbS5uaWguZ292L2VudHJlei9xdWVyeS5mY2dpP2NtZD1SZXRyaWV2ZSZh
bXA7ZGI9UHViTWVkJmFtcDtkb3B0PUNpdGF0aW9uJmFtcDtsaXN0X3VpZHM9MTk4MTE2NjI8L3Vy
bD48L3JlbGF0ZWQtdXJscz48L3VybHM+PGN1c3RvbTI+Mjc2NjM3MDwvY3VzdG9tMj48ZWxlY3Ry
b25pYy1yZXNvdXJjZS1udW0+MTQ3Ni00NTk4LTgtODIgW3BpaV0mI3hEOzEwLjExODYvMTQ3Ni00
NTk4LTgtODI8L2VsZWN0cm9uaWMtcmVzb3VyY2UtbnVtPjxsYW5ndWFnZT5lbmc8L2xhbmd1YWdl
PjwvcmVjb3JkPjwvQ2l0ZT48L0VuZE5vdGU+
</w:fldData>
        </w:fldChar>
      </w:r>
      <w:r w:rsidR="00D9572C">
        <w:instrText xml:space="preserve"> ADDIN EN.CITE.DATA </w:instrText>
      </w:r>
      <w:r w:rsidR="00921C9D">
        <w:fldChar w:fldCharType="end"/>
      </w:r>
      <w:r w:rsidR="00921C9D">
        <w:fldChar w:fldCharType="separate"/>
      </w:r>
      <w:r w:rsidR="00D9572C">
        <w:rPr>
          <w:noProof/>
        </w:rPr>
        <w:t>(Do and Dobrovic 2009)</w:t>
      </w:r>
      <w:r w:rsidR="00921C9D">
        <w:fldChar w:fldCharType="end"/>
      </w:r>
      <w:r>
        <w:t xml:space="preserve">; however, in 100 replicate reactions no mutation was detected (data not shown). </w:t>
      </w:r>
      <w:r w:rsidR="00D9572C">
        <w:t>W</w:t>
      </w:r>
      <w:r>
        <w:t>e</w:t>
      </w:r>
      <w:r w:rsidR="00D9572C">
        <w:t xml:space="preserve"> therefore</w:t>
      </w:r>
      <w:r>
        <w:t xml:space="preserve"> concluded that the variably present, low frequency mutations identified by the </w:t>
      </w:r>
      <w:proofErr w:type="spellStart"/>
      <w:r>
        <w:t>Oncoscan</w:t>
      </w:r>
      <w:proofErr w:type="spellEnd"/>
      <w:r>
        <w:t xml:space="preserve"> platform and the </w:t>
      </w:r>
      <w:proofErr w:type="spellStart"/>
      <w:r>
        <w:t>Ampliseq</w:t>
      </w:r>
      <w:proofErr w:type="spellEnd"/>
      <w:r>
        <w:t xml:space="preserve"> panel were the results of formalin fixation of the tissue.</w:t>
      </w:r>
    </w:p>
    <w:p w:rsidR="0091094A" w:rsidRDefault="0091094A" w:rsidP="0091094A">
      <w:pPr>
        <w:spacing w:line="480" w:lineRule="auto"/>
        <w:jc w:val="both"/>
        <w:rPr>
          <w:highlight w:val="yellow"/>
        </w:rPr>
      </w:pPr>
    </w:p>
    <w:p w:rsidR="0091094A" w:rsidRDefault="0091094A" w:rsidP="0091094A">
      <w:pPr>
        <w:spacing w:line="480" w:lineRule="auto"/>
        <w:jc w:val="both"/>
      </w:pPr>
      <w:r w:rsidRPr="00AE4CE6">
        <w:lastRenderedPageBreak/>
        <w:t xml:space="preserve">Based on </w:t>
      </w:r>
      <w:r>
        <w:t>these results</w:t>
      </w:r>
      <w:r w:rsidRPr="00AE4CE6">
        <w:t xml:space="preserve"> we concluded that </w:t>
      </w:r>
      <w:r>
        <w:t xml:space="preserve">melanoma metastases are </w:t>
      </w:r>
      <w:r w:rsidRPr="00AE4CE6">
        <w:t>homogeneous for driver mutations that likely represent early events during tumor progression, such as those affecting MAPK pathway components.</w:t>
      </w:r>
      <w:r w:rsidRPr="002A4B68">
        <w:t xml:space="preserve">  </w:t>
      </w:r>
      <w:r>
        <w:t>Meanwhile despite using two platforms designed to be used with FFPE tissues, we detected many false positive mutations likely related to fixation that gave the appearance of heterogeneity.</w:t>
      </w:r>
    </w:p>
    <w:p w:rsidR="00D9572C" w:rsidRDefault="00D9572C"/>
    <w:p w:rsidR="005A13BB" w:rsidRPr="005A13BB" w:rsidRDefault="005A13BB">
      <w:pPr>
        <w:rPr>
          <w:b/>
        </w:rPr>
      </w:pPr>
      <w:r w:rsidRPr="005A13BB">
        <w:rPr>
          <w:b/>
        </w:rPr>
        <w:t>Supplementary References</w:t>
      </w:r>
    </w:p>
    <w:p w:rsidR="00D9572C" w:rsidRDefault="00D9572C"/>
    <w:p w:rsidR="00D9572C" w:rsidRDefault="00921C9D" w:rsidP="00D9572C">
      <w:pPr>
        <w:ind w:left="720" w:hanging="720"/>
        <w:rPr>
          <w:noProof/>
        </w:rPr>
      </w:pPr>
      <w:r>
        <w:fldChar w:fldCharType="begin"/>
      </w:r>
      <w:r w:rsidR="00D9572C">
        <w:instrText xml:space="preserve"> ADDIN EN.REFLIST </w:instrText>
      </w:r>
      <w:r>
        <w:fldChar w:fldCharType="separate"/>
      </w:r>
      <w:r w:rsidR="00D9572C">
        <w:rPr>
          <w:noProof/>
        </w:rPr>
        <w:t xml:space="preserve">Do, H. and A. Dobrovic (2009). "Limited copy number-high resolution melting (LCN-HRM) enables the detection and identification by sequencing of low level mutations in cancer biopsies." </w:t>
      </w:r>
      <w:r w:rsidR="00D9572C" w:rsidRPr="00D9572C">
        <w:rPr>
          <w:noProof/>
          <w:u w:val="single"/>
        </w:rPr>
        <w:t>Mol Cancer</w:t>
      </w:r>
      <w:r w:rsidR="00D9572C">
        <w:rPr>
          <w:noProof/>
        </w:rPr>
        <w:t xml:space="preserve"> </w:t>
      </w:r>
      <w:r w:rsidR="00D9572C" w:rsidRPr="00D9572C">
        <w:rPr>
          <w:b/>
          <w:noProof/>
        </w:rPr>
        <w:t>8</w:t>
      </w:r>
      <w:r w:rsidR="00D9572C">
        <w:rPr>
          <w:noProof/>
        </w:rPr>
        <w:t>: 82.</w:t>
      </w:r>
    </w:p>
    <w:p w:rsidR="005A13BB" w:rsidRDefault="005A13BB" w:rsidP="00D9572C">
      <w:pPr>
        <w:ind w:left="720" w:hanging="720"/>
        <w:rPr>
          <w:noProof/>
        </w:rPr>
      </w:pPr>
    </w:p>
    <w:p w:rsidR="00D9572C" w:rsidRDefault="00D9572C" w:rsidP="00D9572C">
      <w:pPr>
        <w:ind w:left="720" w:hanging="720"/>
        <w:rPr>
          <w:noProof/>
        </w:rPr>
      </w:pPr>
      <w:r>
        <w:rPr>
          <w:noProof/>
        </w:rPr>
        <w:t xml:space="preserve">Do, H. and A. Dobrovic (2012). "Dramatic reduction of sequence artefacts from DNA isolated from formalin-fixed cancer biopsies by treatment with uracil- DNA glycosylase." </w:t>
      </w:r>
      <w:r w:rsidRPr="00D9572C">
        <w:rPr>
          <w:noProof/>
          <w:u w:val="single"/>
        </w:rPr>
        <w:t>Oncotarget</w:t>
      </w:r>
      <w:r>
        <w:rPr>
          <w:noProof/>
        </w:rPr>
        <w:t xml:space="preserve"> </w:t>
      </w:r>
      <w:r w:rsidRPr="00D9572C">
        <w:rPr>
          <w:b/>
          <w:noProof/>
        </w:rPr>
        <w:t>3</w:t>
      </w:r>
      <w:r>
        <w:rPr>
          <w:noProof/>
        </w:rPr>
        <w:t>(5): 546-558.</w:t>
      </w:r>
    </w:p>
    <w:p w:rsidR="00D9572C" w:rsidRDefault="00D9572C" w:rsidP="00D9572C">
      <w:pPr>
        <w:ind w:left="720" w:hanging="720"/>
        <w:rPr>
          <w:noProof/>
        </w:rPr>
      </w:pPr>
    </w:p>
    <w:p w:rsidR="005A13BB" w:rsidRDefault="00921C9D" w:rsidP="005A13BB">
      <w:pPr>
        <w:spacing w:line="480" w:lineRule="auto"/>
        <w:jc w:val="both"/>
      </w:pPr>
      <w:r>
        <w:fldChar w:fldCharType="end"/>
      </w:r>
    </w:p>
    <w:p w:rsidR="005A13BB" w:rsidRDefault="005A13BB" w:rsidP="005A13BB">
      <w:pPr>
        <w:spacing w:line="480" w:lineRule="auto"/>
      </w:pPr>
    </w:p>
    <w:sectPr w:rsidR="005A13BB" w:rsidSect="006128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att Thesis Lib.enl&lt;/item&gt;&lt;/Libraries&gt;&lt;/ENLibraries&gt;"/>
  </w:docVars>
  <w:rsids>
    <w:rsidRoot w:val="0091094A"/>
    <w:rsid w:val="001D1C4C"/>
    <w:rsid w:val="001F03E3"/>
    <w:rsid w:val="00225A12"/>
    <w:rsid w:val="002773DB"/>
    <w:rsid w:val="002D20D7"/>
    <w:rsid w:val="003E150A"/>
    <w:rsid w:val="003F5159"/>
    <w:rsid w:val="00470D09"/>
    <w:rsid w:val="004C16A3"/>
    <w:rsid w:val="005A13BB"/>
    <w:rsid w:val="005D1CEA"/>
    <w:rsid w:val="006128C1"/>
    <w:rsid w:val="00674614"/>
    <w:rsid w:val="006B60A0"/>
    <w:rsid w:val="0089490B"/>
    <w:rsid w:val="008A5418"/>
    <w:rsid w:val="008C5DD2"/>
    <w:rsid w:val="0091094A"/>
    <w:rsid w:val="00921C9D"/>
    <w:rsid w:val="009B361F"/>
    <w:rsid w:val="009E0601"/>
    <w:rsid w:val="009E7C51"/>
    <w:rsid w:val="00A36AE9"/>
    <w:rsid w:val="00A62EDC"/>
    <w:rsid w:val="00A851F7"/>
    <w:rsid w:val="00B36CE3"/>
    <w:rsid w:val="00C2168A"/>
    <w:rsid w:val="00C6457C"/>
    <w:rsid w:val="00C701CD"/>
    <w:rsid w:val="00C86696"/>
    <w:rsid w:val="00CC58DE"/>
    <w:rsid w:val="00CF0CAD"/>
    <w:rsid w:val="00D72F71"/>
    <w:rsid w:val="00D9572C"/>
    <w:rsid w:val="00F13D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0D126C7-5304-4B4D-8FE9-F991746BB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094A"/>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66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18</Words>
  <Characters>523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dc:creator>
  <cp:lastModifiedBy>Matthew Anaka</cp:lastModifiedBy>
  <cp:revision>2</cp:revision>
  <dcterms:created xsi:type="dcterms:W3CDTF">2013-10-04T20:14:00Z</dcterms:created>
  <dcterms:modified xsi:type="dcterms:W3CDTF">2013-10-04T20:14:00Z</dcterms:modified>
</cp:coreProperties>
</file>